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9EAD" w14:textId="77777777" w:rsidR="00614135" w:rsidRPr="00020D51" w:rsidRDefault="00614135" w:rsidP="00614135">
      <w:pPr>
        <w:rPr>
          <w:rFonts w:ascii="Times New Roman" w:hAnsi="Times New Roman" w:cs="Times New Roman"/>
          <w:color w:val="000000" w:themeColor="text1"/>
        </w:rPr>
      </w:pPr>
      <w:r w:rsidRPr="00020D51">
        <w:rPr>
          <w:rFonts w:ascii="Times New Roman" w:hAnsi="Times New Roman" w:cs="Times New Roman" w:hint="eastAsia"/>
          <w:color w:val="000000" w:themeColor="text1"/>
        </w:rPr>
        <w:t>S</w:t>
      </w:r>
      <w:r w:rsidRPr="00020D51">
        <w:rPr>
          <w:rFonts w:ascii="Times New Roman" w:hAnsi="Times New Roman" w:cs="Times New Roman"/>
          <w:color w:val="000000" w:themeColor="text1"/>
        </w:rPr>
        <w:t>3 Table. The diagnostic standard of the disease severity of AK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9"/>
        <w:gridCol w:w="4536"/>
        <w:gridCol w:w="3045"/>
      </w:tblGrid>
      <w:tr w:rsidR="00614135" w14:paraId="01171146" w14:textId="77777777" w:rsidTr="00E63FE6">
        <w:tc>
          <w:tcPr>
            <w:tcW w:w="709" w:type="dxa"/>
            <w:tcBorders>
              <w:left w:val="nil"/>
              <w:right w:val="nil"/>
            </w:tcBorders>
          </w:tcPr>
          <w:p w14:paraId="78781D40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tage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33070840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rum creatinine</w:t>
            </w:r>
          </w:p>
        </w:tc>
        <w:tc>
          <w:tcPr>
            <w:tcW w:w="3045" w:type="dxa"/>
            <w:tcBorders>
              <w:left w:val="nil"/>
              <w:right w:val="nil"/>
            </w:tcBorders>
          </w:tcPr>
          <w:p w14:paraId="2FD45D96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n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olumn</w:t>
            </w:r>
            <w:proofErr w:type="spellEnd"/>
          </w:p>
        </w:tc>
      </w:tr>
      <w:tr w:rsidR="00614135" w14:paraId="74B3ADD7" w14:textId="77777777" w:rsidTr="00E63FE6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CFE4C5F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72C4BD37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5-1.9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i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 baseline OR </w:t>
            </w:r>
            <w:r w:rsidRPr="0076228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3 mg/dl (</w:t>
            </w:r>
            <w:r w:rsidRPr="0076228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6.5</w:t>
            </w:r>
            <w:r w:rsidRPr="001208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µmol/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</w:tcPr>
          <w:p w14:paraId="009BD128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8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＜0.5ml/kg/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 for 6-12 hours</w:t>
            </w:r>
          </w:p>
        </w:tc>
      </w:tr>
      <w:tr w:rsidR="00614135" w14:paraId="33F5338E" w14:textId="77777777" w:rsidTr="00E63FE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2107CB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34D157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.0-2.9 times baseline 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74F9ADF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8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＜0.5ml/kg/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 for </w:t>
            </w:r>
            <w:r w:rsidRPr="0076228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2 hours</w:t>
            </w:r>
          </w:p>
        </w:tc>
      </w:tr>
      <w:tr w:rsidR="00614135" w:rsidRPr="00120836" w14:paraId="4932C870" w14:textId="77777777" w:rsidTr="00E63FE6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0C7A08E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65675CD9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0 times baseline OR Increase in serum creatinine to </w:t>
            </w:r>
            <w:r w:rsidRPr="0076228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 mg/dl (</w:t>
            </w:r>
            <w:r w:rsidRPr="0076228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3.6</w:t>
            </w:r>
            <w:r w:rsidRPr="001208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µmol/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 OR Initiation of renal replacement therapy.</w:t>
            </w:r>
          </w:p>
        </w:tc>
        <w:tc>
          <w:tcPr>
            <w:tcW w:w="3045" w:type="dxa"/>
            <w:tcBorders>
              <w:top w:val="nil"/>
              <w:left w:val="nil"/>
              <w:right w:val="nil"/>
            </w:tcBorders>
          </w:tcPr>
          <w:p w14:paraId="4961D4F0" w14:textId="77777777" w:rsidR="00614135" w:rsidRDefault="00614135" w:rsidP="00E63FE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8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＜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 </w:t>
            </w:r>
            <w:r w:rsidRPr="001208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l/kg/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 for </w:t>
            </w:r>
            <w:r w:rsidRPr="0076228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4 hours OR Anuria for </w:t>
            </w:r>
            <w:r w:rsidRPr="0076228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2 hours</w:t>
            </w:r>
          </w:p>
        </w:tc>
      </w:tr>
    </w:tbl>
    <w:p w14:paraId="3C4054F1" w14:textId="77777777" w:rsidR="00614135" w:rsidRPr="004B7AE8" w:rsidRDefault="00614135" w:rsidP="00614135">
      <w:pPr>
        <w:rPr>
          <w:rFonts w:ascii="Times New Roman" w:hAnsi="Times New Roman" w:cs="Times New Roman"/>
          <w:color w:val="000000" w:themeColor="text1"/>
        </w:rPr>
      </w:pPr>
    </w:p>
    <w:p w14:paraId="0B077CBE" w14:textId="77777777" w:rsidR="00614135" w:rsidRPr="00AB5327" w:rsidRDefault="00614135" w:rsidP="00614135">
      <w:pPr>
        <w:rPr>
          <w:rFonts w:ascii="Times New Roman" w:hAnsi="Times New Roman" w:cs="Times New Roman"/>
          <w:b/>
          <w:color w:val="000000" w:themeColor="text1"/>
        </w:rPr>
      </w:pPr>
    </w:p>
    <w:p w14:paraId="58C1F855" w14:textId="77777777" w:rsidR="00614135" w:rsidRDefault="00614135"/>
    <w:sectPr w:rsidR="00614135" w:rsidSect="004D0E9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135"/>
    <w:rsid w:val="0061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924C"/>
  <w15:chartTrackingRefBased/>
  <w15:docId w15:val="{B178E5CA-2728-4870-922B-7048E5843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135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4-24T10:57:00Z</dcterms:created>
  <dcterms:modified xsi:type="dcterms:W3CDTF">2021-04-24T10:57:00Z</dcterms:modified>
</cp:coreProperties>
</file>